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FBE7" w14:textId="45DA90DC" w:rsidR="00806AE7" w:rsidRPr="00A067FF" w:rsidRDefault="00806AE7" w:rsidP="00806AE7">
      <w:pPr>
        <w:spacing w:line="360" w:lineRule="auto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 w:rsidRPr="001D0C62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1D0C62">
        <w:rPr>
          <w:rFonts w:ascii="Times New Roman" w:hAnsi="Times New Roman" w:cs="Times New Roman"/>
        </w:rPr>
        <w:t xml:space="preserve">. 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Annual drug </w:t>
      </w:r>
      <w:r w:rsidRPr="00A92683">
        <w:rPr>
          <w:rFonts w:ascii="Times New Roman" w:hAnsi="Times New Roman" w:cs="Times New Roman"/>
          <w:szCs w:val="21"/>
          <w:shd w:val="clear" w:color="auto" w:fill="FFFFFF"/>
        </w:rPr>
        <w:t>cost</w:t>
      </w:r>
      <w:r w:rsidR="00A92683" w:rsidRPr="00A92683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r</w:t>
      </w:r>
      <w:r w:rsidRPr="00A067FF">
        <w:rPr>
          <w:rFonts w:ascii="Times New Roman" w:hAnsi="Times New Roman" w:cs="Times New Roman"/>
          <w:color w:val="101214"/>
          <w:szCs w:val="21"/>
          <w:shd w:val="clear" w:color="auto" w:fill="FFFFFF"/>
        </w:rPr>
        <w:t>ivaroxaban</w:t>
      </w:r>
      <w:r w:rsidRPr="001D0C62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in different cities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1109"/>
        <w:gridCol w:w="1320"/>
        <w:gridCol w:w="1256"/>
        <w:gridCol w:w="1109"/>
        <w:gridCol w:w="1195"/>
        <w:gridCol w:w="1189"/>
        <w:gridCol w:w="1117"/>
        <w:gridCol w:w="1226"/>
        <w:gridCol w:w="1220"/>
        <w:gridCol w:w="2138"/>
      </w:tblGrid>
      <w:tr w:rsidR="00806AE7" w:rsidRPr="006272B7" w14:paraId="3854A4D3" w14:textId="77777777" w:rsidTr="00252DC0">
        <w:trPr>
          <w:trHeight w:val="280"/>
          <w:jc w:val="center"/>
        </w:trPr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C5C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2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3CAE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D3C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2B3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1C0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D93E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F40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1FA3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A1A9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8404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hengzhou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36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drug cost/CNY</w:t>
            </w:r>
          </w:p>
        </w:tc>
      </w:tr>
      <w:tr w:rsidR="00806AE7" w:rsidRPr="006272B7" w14:paraId="6156E7AC" w14:textId="77777777" w:rsidTr="00252DC0">
        <w:trPr>
          <w:trHeight w:val="280"/>
          <w:jc w:val="center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FF8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C5D2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39.5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D2B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42.37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B6F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316.4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A8B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81.17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D6D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623.1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C5D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72.8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3A0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121.4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A4A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86.8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FF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22.4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DE7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306.22</w:t>
            </w:r>
          </w:p>
        </w:tc>
      </w:tr>
      <w:tr w:rsidR="00806AE7" w:rsidRPr="006272B7" w14:paraId="6720206B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E02A20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60EC51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69.4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FAC5921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41.1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1E402EF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19.3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514A4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88.0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09BCCF4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029.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4127ED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85.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498BB8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448.5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5FC199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16.22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E92FF53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4.8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59C67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482.83</w:t>
            </w:r>
          </w:p>
        </w:tc>
      </w:tr>
      <w:tr w:rsidR="00806AE7" w:rsidRPr="006272B7" w14:paraId="3B4CE2A7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888A8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36445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997.4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FE8906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147.6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F88E3E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148.8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75BDA9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86.2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0F9CDC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82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A57BC14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807.6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2D7505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715.6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31E3D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74.4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9FF48F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69.00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9FD22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0828.72</w:t>
            </w:r>
          </w:p>
        </w:tc>
      </w:tr>
      <w:tr w:rsidR="00806AE7" w:rsidRPr="006272B7" w14:paraId="5962ED17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F9FF00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C7B102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867.9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8DE4E4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479.2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36CD3C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877.6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04592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27.0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EDDC073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956.8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C2D0952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716.8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6CB46EA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70.7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6C345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201.4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5216D7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02.84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72138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2400.37</w:t>
            </w:r>
          </w:p>
        </w:tc>
      </w:tr>
      <w:tr w:rsidR="00806AE7" w:rsidRPr="006272B7" w14:paraId="4E5059C9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32E722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DE4A7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541.7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5DB7A3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988.8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FEC78A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574.6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DD955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98.0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8B7931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310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59364DA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158.6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290C435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896.2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C3E3E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635.60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40A9C5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666.68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1C7F6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8470.48</w:t>
            </w:r>
          </w:p>
        </w:tc>
      </w:tr>
      <w:tr w:rsidR="00806AE7" w:rsidRPr="006272B7" w14:paraId="76A544E0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B91619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58C09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331.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EE0E3E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217.5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494E619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794.7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4C0F3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825.1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3F1A64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2360.0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884A2E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429.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691DE0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187.1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AC048C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215.26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37577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112.77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223133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8473.34</w:t>
            </w:r>
          </w:p>
        </w:tc>
      </w:tr>
      <w:tr w:rsidR="00806AE7" w:rsidRPr="006272B7" w14:paraId="333D4447" w14:textId="77777777" w:rsidTr="00252DC0">
        <w:trPr>
          <w:trHeight w:val="280"/>
          <w:jc w:val="center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D50370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95C699A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233.8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94C132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267.8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687DA0B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50.0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C4C33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98.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B82127D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877.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80C0266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348.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FC4FDB7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19.6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461638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12.18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2CF39CA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64.7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2E8ACE3" w14:textId="77777777" w:rsidR="00806AE7" w:rsidRPr="00A067FF" w:rsidRDefault="00806AE7" w:rsidP="00252DC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67F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1372.11</w:t>
            </w:r>
          </w:p>
        </w:tc>
      </w:tr>
    </w:tbl>
    <w:p w14:paraId="50711A08" w14:textId="77777777" w:rsidR="00806AE7" w:rsidRDefault="00806AE7" w:rsidP="00806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CNY, Chinese yuan.</w:t>
      </w:r>
    </w:p>
    <w:p w14:paraId="21AA7CA8" w14:textId="31C3D2BC" w:rsidR="00A27151" w:rsidRPr="00806AE7" w:rsidRDefault="00A27151" w:rsidP="00806AE7">
      <w:pPr>
        <w:widowControl/>
        <w:jc w:val="left"/>
        <w:rPr>
          <w:rFonts w:ascii="Times New Roman" w:hAnsi="Times New Roman" w:cs="Times New Roman"/>
        </w:rPr>
      </w:pPr>
    </w:p>
    <w:sectPr w:rsidR="00A27151" w:rsidRPr="00806AE7" w:rsidSect="00992E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9F"/>
    <w:rsid w:val="005652E0"/>
    <w:rsid w:val="007665A8"/>
    <w:rsid w:val="007C6A9F"/>
    <w:rsid w:val="00806AE7"/>
    <w:rsid w:val="00992E6C"/>
    <w:rsid w:val="00A27151"/>
    <w:rsid w:val="00A9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A1055"/>
  <w15:chartTrackingRefBased/>
  <w15:docId w15:val="{8DF1429D-A772-4328-A612-9493B075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762</Characters>
  <Application>Microsoft Office Word</Application>
  <DocSecurity>0</DocSecurity>
  <Lines>152</Lines>
  <Paragraphs>15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0</dc:creator>
  <cp:keywords/>
  <dc:description/>
  <cp:lastModifiedBy>6010</cp:lastModifiedBy>
  <cp:revision>4</cp:revision>
  <dcterms:created xsi:type="dcterms:W3CDTF">2023-09-28T11:40:00Z</dcterms:created>
  <dcterms:modified xsi:type="dcterms:W3CDTF">2024-02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f966e892741e14e9544abd8dfeb4664bf9d3bbe670dc17741e19104e0dd471</vt:lpwstr>
  </property>
</Properties>
</file>